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223900" w:rsidRDefault="00787575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bookmarkStart w:id="0" w:name="_heading=h.gjdgxs" w:colFirst="0" w:colLast="0"/>
      <w:bookmarkStart w:id="1" w:name="_GoBack"/>
      <w:bookmarkEnd w:id="0"/>
      <w:bookmarkEnd w:id="1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ble S8. Summary of iPSC line sources and 17q21.31 haplotypes.</w:t>
      </w:r>
    </w:p>
    <w:p w14:paraId="00000002" w14:textId="77777777" w:rsidR="00223900" w:rsidRDefault="00223900"/>
    <w:tbl>
      <w:tblPr>
        <w:tblStyle w:val="a"/>
        <w:tblW w:w="5265" w:type="dxa"/>
        <w:tblLayout w:type="fixed"/>
        <w:tblLook w:val="0400" w:firstRow="0" w:lastRow="0" w:firstColumn="0" w:lastColumn="0" w:noHBand="0" w:noVBand="1"/>
      </w:tblPr>
      <w:tblGrid>
        <w:gridCol w:w="1935"/>
        <w:gridCol w:w="1035"/>
        <w:gridCol w:w="900"/>
        <w:gridCol w:w="1395"/>
      </w:tblGrid>
      <w:tr w:rsidR="00223900" w14:paraId="406B117F" w14:textId="77777777">
        <w:trPr>
          <w:trHeight w:val="285"/>
        </w:trPr>
        <w:tc>
          <w:tcPr>
            <w:tcW w:w="19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03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ine ID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04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ource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05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ex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06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sdt>
              <w:sdtPr>
                <w:tag w:val="goog_rdk_0"/>
                <w:id w:val="1556428495"/>
              </w:sdtPr>
              <w:sdtEndPr/>
              <w:sdtContent/>
            </w:sdt>
            <w:sdt>
              <w:sdtPr>
                <w:tag w:val="goog_rdk_1"/>
                <w:id w:val="-179817217"/>
              </w:sdtPr>
              <w:sdtEndPr/>
              <w:sdtContent/>
            </w:sdt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aplotype</w:t>
            </w:r>
          </w:p>
        </w:tc>
      </w:tr>
      <w:tr w:rsidR="00223900" w14:paraId="668B02E9" w14:textId="77777777">
        <w:trPr>
          <w:trHeight w:val="28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07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113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08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R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09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0A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2H2</w:t>
            </w:r>
          </w:p>
        </w:tc>
      </w:tr>
      <w:tr w:rsidR="00223900" w14:paraId="7DFB934F" w14:textId="77777777">
        <w:trPr>
          <w:trHeight w:val="28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0B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0510.2Δ2H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0C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R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0D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0E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1H1</w:t>
            </w:r>
          </w:p>
        </w:tc>
      </w:tr>
      <w:tr w:rsidR="00223900" w14:paraId="374F48C4" w14:textId="77777777">
        <w:trPr>
          <w:trHeight w:val="28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0F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124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0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R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1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2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2H2</w:t>
            </w:r>
          </w:p>
        </w:tc>
      </w:tr>
      <w:tr w:rsidR="00223900" w14:paraId="77A765D6" w14:textId="77777777">
        <w:trPr>
          <w:trHeight w:val="28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3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135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4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R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5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6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1H1</w:t>
            </w:r>
          </w:p>
        </w:tc>
      </w:tr>
      <w:tr w:rsidR="00223900" w14:paraId="6BFAAC64" w14:textId="77777777">
        <w:trPr>
          <w:trHeight w:val="28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7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82-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8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IHCZ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9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A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2H2</w:t>
            </w:r>
          </w:p>
        </w:tc>
      </w:tr>
      <w:tr w:rsidR="00223900" w14:paraId="0AB456AB" w14:textId="77777777">
        <w:trPr>
          <w:trHeight w:val="28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B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11421Δ2A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C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R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D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E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1H1</w:t>
            </w:r>
          </w:p>
        </w:tc>
      </w:tr>
      <w:tr w:rsidR="00223900" w14:paraId="436D859C" w14:textId="77777777">
        <w:trPr>
          <w:trHeight w:val="28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F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ILK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0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YSC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1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2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2H2</w:t>
            </w:r>
          </w:p>
        </w:tc>
      </w:tr>
      <w:tr w:rsidR="00223900" w14:paraId="5BAB80F2" w14:textId="77777777">
        <w:trPr>
          <w:trHeight w:val="28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3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IP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4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YSC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5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6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2H2</w:t>
            </w:r>
          </w:p>
        </w:tc>
      </w:tr>
      <w:tr w:rsidR="00223900" w14:paraId="5D7EA47F" w14:textId="77777777">
        <w:trPr>
          <w:trHeight w:val="28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7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P1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8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WB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9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A" w14:textId="77777777" w:rsidR="00223900" w:rsidRDefault="00787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1H1</w:t>
            </w:r>
          </w:p>
        </w:tc>
      </w:tr>
    </w:tbl>
    <w:p w14:paraId="0000002B" w14:textId="77777777" w:rsidR="00223900" w:rsidRDefault="00223900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0000002C" w14:textId="77777777" w:rsidR="00223900" w:rsidRDefault="0078757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ADRC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Knight Alzheimer’s Disease Research Center at </w:t>
      </w:r>
    </w:p>
    <w:p w14:paraId="0000002D" w14:textId="77777777" w:rsidR="00223900" w:rsidRDefault="0078757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Washington University; 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NIHCZ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NIH Childhood-onset </w:t>
      </w:r>
    </w:p>
    <w:p w14:paraId="0000002E" w14:textId="77777777" w:rsidR="00223900" w:rsidRDefault="0078757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chizophrenia study. 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NYSCF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New York Stem Cell Foundation. </w:t>
      </w:r>
    </w:p>
    <w:p w14:paraId="0000002F" w14:textId="77777777" w:rsidR="00223900" w:rsidRDefault="0078757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NSWBB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New South Wales Brain Bank</w:t>
      </w:r>
    </w:p>
    <w:p w14:paraId="00000030" w14:textId="77777777" w:rsidR="00223900" w:rsidRDefault="00223900"/>
    <w:sectPr w:rsidR="00223900">
      <w:pgSz w:w="15840" w:h="12240" w:orient="landscape"/>
      <w:pgMar w:top="810" w:right="1440" w:bottom="81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900"/>
    <w:rsid w:val="00223900"/>
    <w:rsid w:val="00787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01E7279-12EF-4AD9-B6FD-030B2CDD3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54C6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5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5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1XzSBQq9hFdrqFXhxc7wovuZYOA==">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>Microsoft</Company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yn Bowles</dc:creator>
  <cp:lastModifiedBy>Kathryn Bowles</cp:lastModifiedBy>
  <cp:revision>2</cp:revision>
  <dcterms:created xsi:type="dcterms:W3CDTF">2021-09-14T23:11:00Z</dcterms:created>
  <dcterms:modified xsi:type="dcterms:W3CDTF">2022-05-26T01:31:00Z</dcterms:modified>
</cp:coreProperties>
</file>